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694" w:rsidRPr="00280FCC" w:rsidRDefault="009E6BCB" w:rsidP="00280FCC">
      <w:pPr>
        <w:pStyle w:val="Heading1"/>
      </w:pPr>
      <w:bookmarkStart w:id="0" w:name="_Toc237065509"/>
      <w:bookmarkStart w:id="1" w:name="_Toc367428146"/>
      <w:bookmarkStart w:id="2" w:name="_Toc384030341"/>
      <w:bookmarkStart w:id="3" w:name="_GoBack"/>
      <w:bookmarkEnd w:id="3"/>
      <w:r w:rsidRPr="00280FCC">
        <w:t>Medicatio</w:t>
      </w:r>
      <w:r w:rsidR="00190B98" w:rsidRPr="00280FCC">
        <w:t>n</w:t>
      </w:r>
      <w:r w:rsidRPr="00280FCC">
        <w:t xml:space="preserve"> side-effects questionnaire</w:t>
      </w:r>
      <w:bookmarkEnd w:id="0"/>
      <w:bookmarkEnd w:id="1"/>
      <w:bookmarkEnd w:id="2"/>
      <w:r w:rsidRPr="00280FCC">
        <w:t xml:space="preserve"> </w:t>
      </w:r>
      <w:r w:rsidR="00725EC2" w:rsidRPr="00280FCC">
        <w:t xml:space="preserve">used in study </w:t>
      </w:r>
      <w:r w:rsidR="00B63227" w:rsidRPr="00280FCC">
        <w:t>where the participant was asked to indicate any symptoms s/he has which s/he believes is a side-effect of the medication s/he is taking</w:t>
      </w:r>
    </w:p>
    <w:tbl>
      <w:tblPr>
        <w:tblW w:w="10249" w:type="dxa"/>
        <w:tblInd w:w="-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61"/>
        <w:gridCol w:w="2676"/>
        <w:gridCol w:w="3427"/>
        <w:gridCol w:w="2285"/>
      </w:tblGrid>
      <w:tr w:rsidR="004522B3" w:rsidRPr="00834281" w:rsidTr="00DA7D24">
        <w:trPr>
          <w:trHeight w:val="457"/>
        </w:trPr>
        <w:tc>
          <w:tcPr>
            <w:tcW w:w="0" w:type="auto"/>
            <w:shd w:val="clear" w:color="auto" w:fill="D9D9D9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9E6BCB">
              <w:rPr>
                <w:rFonts w:ascii="Arial" w:hAnsi="Arial" w:cs="Arial"/>
                <w:b/>
                <w:bCs/>
              </w:rPr>
              <w:t>SYMPTOMS</w:t>
            </w:r>
          </w:p>
        </w:tc>
        <w:tc>
          <w:tcPr>
            <w:tcW w:w="2676" w:type="dxa"/>
            <w:shd w:val="clear" w:color="auto" w:fill="D9D9D9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E6BCB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3427" w:type="dxa"/>
            <w:shd w:val="clear" w:color="auto" w:fill="D9D9D9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E6BCB">
              <w:rPr>
                <w:rFonts w:ascii="Arial" w:hAnsi="Arial" w:cs="Arial"/>
                <w:b/>
                <w:bCs/>
              </w:rPr>
              <w:t>SEVERITY</w:t>
            </w:r>
          </w:p>
        </w:tc>
        <w:tc>
          <w:tcPr>
            <w:tcW w:w="2285" w:type="dxa"/>
            <w:shd w:val="clear" w:color="auto" w:fill="D9D9D9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E6BCB">
              <w:rPr>
                <w:rFonts w:ascii="Arial" w:hAnsi="Arial" w:cs="Arial"/>
                <w:b/>
                <w:bCs/>
              </w:rPr>
              <w:t>COMMENTS</w:t>
            </w:r>
          </w:p>
        </w:tc>
      </w:tr>
      <w:tr w:rsidR="004522B3" w:rsidRPr="00834281" w:rsidTr="00DA7D24">
        <w:trPr>
          <w:trHeight w:val="1050"/>
        </w:trPr>
        <w:tc>
          <w:tcPr>
            <w:tcW w:w="0" w:type="auto"/>
            <w:noWrap/>
          </w:tcPr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76" w:type="dxa"/>
            <w:noWrap/>
          </w:tcPr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- not at all</w:t>
            </w:r>
          </w:p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1 - not during past month</w:t>
            </w:r>
          </w:p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2 - less than once per w</w:t>
            </w:r>
            <w:r w:rsidR="009E6BCB" w:rsidRPr="009E6BCB">
              <w:rPr>
                <w:rFonts w:ascii="Arial" w:hAnsi="Arial" w:cs="Arial"/>
              </w:rPr>
              <w:t>ee</w:t>
            </w:r>
            <w:r w:rsidRPr="009E6BCB">
              <w:rPr>
                <w:rFonts w:ascii="Arial" w:hAnsi="Arial" w:cs="Arial"/>
              </w:rPr>
              <w:t>k</w:t>
            </w:r>
          </w:p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3 - once or more per w</w:t>
            </w:r>
            <w:r w:rsidR="009E6BCB" w:rsidRPr="009E6BCB">
              <w:rPr>
                <w:rFonts w:ascii="Arial" w:hAnsi="Arial" w:cs="Arial"/>
              </w:rPr>
              <w:t>ee</w:t>
            </w:r>
            <w:r w:rsidRPr="009E6BCB">
              <w:rPr>
                <w:rFonts w:ascii="Arial" w:hAnsi="Arial" w:cs="Arial"/>
              </w:rPr>
              <w:t>k</w:t>
            </w:r>
          </w:p>
        </w:tc>
        <w:tc>
          <w:tcPr>
            <w:tcW w:w="3427" w:type="dxa"/>
          </w:tcPr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(none) - not experienced/ no distress</w:t>
            </w:r>
          </w:p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1 (mild) - causes minor distress only</w:t>
            </w:r>
          </w:p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2 (moderate) - moderately distressing</w:t>
            </w:r>
          </w:p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3 (severe) - causes significant distress</w:t>
            </w:r>
          </w:p>
        </w:tc>
        <w:tc>
          <w:tcPr>
            <w:tcW w:w="2285" w:type="dxa"/>
          </w:tcPr>
          <w:p w:rsidR="004522B3" w:rsidRPr="009E6BCB" w:rsidRDefault="004522B3" w:rsidP="00725EC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Nausea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85B5E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E85B5E" w:rsidRPr="009E6BCB" w:rsidRDefault="00E85B5E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Vomiting</w:t>
            </w:r>
          </w:p>
        </w:tc>
        <w:tc>
          <w:tcPr>
            <w:tcW w:w="2676" w:type="dxa"/>
            <w:noWrap/>
            <w:vAlign w:val="bottom"/>
          </w:tcPr>
          <w:p w:rsidR="00E85B5E" w:rsidRPr="009E6BCB" w:rsidRDefault="00B56DAB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E85B5E" w:rsidRPr="009E6BCB" w:rsidRDefault="00B56DAB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E85B5E" w:rsidRPr="009E6BCB" w:rsidRDefault="00E85B5E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Constipation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Diarrhoea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Abdominal pains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Dry mouth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Dizziness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Headaches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 xml:space="preserve"> </w:t>
            </w: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Insomnia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B56DAB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B56DAB" w:rsidRPr="009E6BCB" w:rsidRDefault="00B56DAB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Nightmares</w:t>
            </w:r>
          </w:p>
        </w:tc>
        <w:tc>
          <w:tcPr>
            <w:tcW w:w="2676" w:type="dxa"/>
            <w:noWrap/>
            <w:vAlign w:val="bottom"/>
          </w:tcPr>
          <w:p w:rsidR="00B56DAB" w:rsidRPr="009E6BCB" w:rsidRDefault="00B56DAB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B56DAB" w:rsidRPr="009E6BCB" w:rsidRDefault="00B56DAB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B56DAB" w:rsidRPr="009E6BCB" w:rsidRDefault="00B56DAB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Skin rash or itch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Cough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Ankle swelling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Dry eyes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671AF1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671AF1" w:rsidRPr="009E6BCB" w:rsidRDefault="00B56DAB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Anaemia</w:t>
            </w:r>
          </w:p>
        </w:tc>
        <w:tc>
          <w:tcPr>
            <w:tcW w:w="2676" w:type="dxa"/>
            <w:noWrap/>
            <w:vAlign w:val="bottom"/>
          </w:tcPr>
          <w:p w:rsidR="00671AF1" w:rsidRPr="009E6BCB" w:rsidRDefault="00B56DAB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671AF1" w:rsidRPr="009E6BCB" w:rsidRDefault="00B56DAB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671AF1" w:rsidRPr="009E6BCB" w:rsidRDefault="00671AF1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671AF1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671AF1" w:rsidRPr="009E6BCB" w:rsidRDefault="00B56DAB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Jaundice</w:t>
            </w:r>
          </w:p>
        </w:tc>
        <w:tc>
          <w:tcPr>
            <w:tcW w:w="2676" w:type="dxa"/>
            <w:noWrap/>
            <w:vAlign w:val="bottom"/>
          </w:tcPr>
          <w:p w:rsidR="00671AF1" w:rsidRPr="009E6BCB" w:rsidRDefault="00B56DAB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671AF1" w:rsidRPr="009E6BCB" w:rsidRDefault="00B56DAB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671AF1" w:rsidRPr="009E6BCB" w:rsidRDefault="00671AF1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671AF1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671AF1" w:rsidRPr="009E6BCB" w:rsidRDefault="00F5534D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Lipodystrophy</w:t>
            </w:r>
          </w:p>
        </w:tc>
        <w:tc>
          <w:tcPr>
            <w:tcW w:w="2676" w:type="dxa"/>
            <w:noWrap/>
            <w:vAlign w:val="bottom"/>
          </w:tcPr>
          <w:p w:rsidR="00671AF1" w:rsidRPr="009E6BCB" w:rsidRDefault="00F5534D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671AF1" w:rsidRPr="009E6BCB" w:rsidRDefault="00F5534D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671AF1" w:rsidRPr="009E6BCB" w:rsidRDefault="00671AF1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834281" w:rsidTr="00DA7D24">
        <w:trPr>
          <w:trHeight w:val="457"/>
        </w:trPr>
        <w:tc>
          <w:tcPr>
            <w:tcW w:w="0" w:type="auto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Other:</w:t>
            </w:r>
          </w:p>
        </w:tc>
        <w:tc>
          <w:tcPr>
            <w:tcW w:w="2676" w:type="dxa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3427" w:type="dxa"/>
            <w:vAlign w:val="bottom"/>
          </w:tcPr>
          <w:p w:rsidR="004522B3" w:rsidRPr="009E6BCB" w:rsidRDefault="004522B3" w:rsidP="00725EC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E6BCB">
              <w:rPr>
                <w:rFonts w:ascii="Arial" w:hAnsi="Arial" w:cs="Arial"/>
              </w:rPr>
              <w:t>0       1       2       3</w:t>
            </w:r>
          </w:p>
        </w:tc>
        <w:tc>
          <w:tcPr>
            <w:tcW w:w="2285" w:type="dxa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4522B3" w:rsidRPr="000D3F39" w:rsidTr="00DA7D24">
        <w:trPr>
          <w:trHeight w:val="457"/>
        </w:trPr>
        <w:tc>
          <w:tcPr>
            <w:tcW w:w="0" w:type="auto"/>
            <w:shd w:val="clear" w:color="auto" w:fill="D9D9D9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  <w:b/>
              </w:rPr>
            </w:pPr>
            <w:r w:rsidRPr="009E6BC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676" w:type="dxa"/>
            <w:shd w:val="clear" w:color="auto" w:fill="D9D9D9"/>
            <w:noWrap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427" w:type="dxa"/>
            <w:shd w:val="clear" w:color="auto" w:fill="D9D9D9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285" w:type="dxa"/>
            <w:shd w:val="clear" w:color="auto" w:fill="D9D9D9"/>
            <w:vAlign w:val="bottom"/>
          </w:tcPr>
          <w:p w:rsidR="004522B3" w:rsidRPr="009E6BCB" w:rsidRDefault="004522B3" w:rsidP="00725EC2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</w:tbl>
    <w:p w:rsidR="00190B98" w:rsidRPr="00190B98" w:rsidRDefault="00190B98" w:rsidP="00190B98">
      <w:pPr>
        <w:spacing w:after="0" w:line="240" w:lineRule="auto"/>
        <w:rPr>
          <w:rFonts w:cs="Arial"/>
          <w:sz w:val="24"/>
          <w:szCs w:val="24"/>
        </w:rPr>
      </w:pPr>
    </w:p>
    <w:sectPr w:rsidR="00190B98" w:rsidRPr="00190B98" w:rsidSect="002D6E47">
      <w:pgSz w:w="11900" w:h="1682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4400D"/>
    <w:multiLevelType w:val="multilevel"/>
    <w:tmpl w:val="056A29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2B3"/>
    <w:rsid w:val="0017579A"/>
    <w:rsid w:val="00190B98"/>
    <w:rsid w:val="00280FCC"/>
    <w:rsid w:val="002D6E47"/>
    <w:rsid w:val="004522B3"/>
    <w:rsid w:val="004A667A"/>
    <w:rsid w:val="004F56C4"/>
    <w:rsid w:val="00671AF1"/>
    <w:rsid w:val="00725EC2"/>
    <w:rsid w:val="007A592F"/>
    <w:rsid w:val="008C0FD8"/>
    <w:rsid w:val="009A1694"/>
    <w:rsid w:val="009E6BCB"/>
    <w:rsid w:val="00A84B00"/>
    <w:rsid w:val="00AF3B21"/>
    <w:rsid w:val="00B56DAB"/>
    <w:rsid w:val="00B63227"/>
    <w:rsid w:val="00BE6BEA"/>
    <w:rsid w:val="00DA7D24"/>
    <w:rsid w:val="00E37F53"/>
    <w:rsid w:val="00E85B5E"/>
    <w:rsid w:val="00F4680D"/>
    <w:rsid w:val="00F553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B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0FCC"/>
    <w:pPr>
      <w:keepNext/>
      <w:spacing w:before="240" w:after="60"/>
      <w:jc w:val="both"/>
      <w:outlineLvl w:val="0"/>
    </w:pPr>
    <w:rPr>
      <w:rFonts w:ascii="Arial" w:eastAsia="Times New Roman" w:hAnsi="Arial" w:cs="Arial"/>
      <w:b/>
      <w:bCs/>
      <w:kern w:val="32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522B3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522B3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rsid w:val="004522B3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4522B3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4522B3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4522B3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4522B3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4522B3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FCC"/>
    <w:rPr>
      <w:rFonts w:ascii="Arial" w:eastAsia="Times New Roman" w:hAnsi="Arial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22B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22B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522B3"/>
    <w:rPr>
      <w:rFonts w:ascii="Cambria" w:eastAsia="Times New Roman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4522B3"/>
    <w:rPr>
      <w:rFonts w:ascii="Cambria" w:eastAsia="Times New Roman" w:hAnsi="Cambria" w:cs="Times New Roman"/>
      <w:color w:val="243F6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4522B3"/>
    <w:rPr>
      <w:rFonts w:ascii="Cambria" w:eastAsia="Times New Roman" w:hAnsi="Cambria" w:cs="Times New Roman"/>
      <w:i/>
      <w:iCs/>
      <w:color w:val="243F6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4522B3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uiPriority w:val="9"/>
    <w:rsid w:val="004522B3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522B3"/>
    <w:rPr>
      <w:rFonts w:ascii="Cambria" w:eastAsia="Times New Roman" w:hAnsi="Cambria" w:cs="Times New Roman"/>
      <w:i/>
      <w:iCs/>
      <w:color w:val="40404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B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0FCC"/>
    <w:pPr>
      <w:keepNext/>
      <w:spacing w:before="240" w:after="60"/>
      <w:jc w:val="both"/>
      <w:outlineLvl w:val="0"/>
    </w:pPr>
    <w:rPr>
      <w:rFonts w:ascii="Arial" w:eastAsia="Times New Roman" w:hAnsi="Arial" w:cs="Arial"/>
      <w:b/>
      <w:bCs/>
      <w:kern w:val="32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522B3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522B3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rsid w:val="004522B3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4522B3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4522B3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4522B3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4522B3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4522B3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FCC"/>
    <w:rPr>
      <w:rFonts w:ascii="Arial" w:eastAsia="Times New Roman" w:hAnsi="Arial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22B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22B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522B3"/>
    <w:rPr>
      <w:rFonts w:ascii="Cambria" w:eastAsia="Times New Roman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4522B3"/>
    <w:rPr>
      <w:rFonts w:ascii="Cambria" w:eastAsia="Times New Roman" w:hAnsi="Cambria" w:cs="Times New Roman"/>
      <w:color w:val="243F6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4522B3"/>
    <w:rPr>
      <w:rFonts w:ascii="Cambria" w:eastAsia="Times New Roman" w:hAnsi="Cambria" w:cs="Times New Roman"/>
      <w:i/>
      <w:iCs/>
      <w:color w:val="243F6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4522B3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uiPriority w:val="9"/>
    <w:rsid w:val="004522B3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522B3"/>
    <w:rPr>
      <w:rFonts w:ascii="Cambria" w:eastAsia="Times New Roman" w:hAnsi="Cambria" w:cs="Times New Roman"/>
      <w:i/>
      <w:iCs/>
      <w:color w:val="40404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 Naganathan</dc:creator>
  <cp:lastModifiedBy>Michael Ssonko</cp:lastModifiedBy>
  <cp:revision>2</cp:revision>
  <dcterms:created xsi:type="dcterms:W3CDTF">2018-01-31T16:32:00Z</dcterms:created>
  <dcterms:modified xsi:type="dcterms:W3CDTF">2018-01-31T16:32:00Z</dcterms:modified>
</cp:coreProperties>
</file>